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Supplementary material 2: keywords for patient selection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ochlea dysplasia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ochlea hypoplasia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IP or incomplete partition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Mondini or Mondini triad or Mondini malformation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ochlear aplasia or aplastic cochlea 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X-linked deafness 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Pendred or Pendred Syndrome 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EVA 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enlarged vestibular aqueduct 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ochlear bud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ommon cavity 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BOR or Branchio-oto-renal syndrome;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SOX10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Waardenburg syndrome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LVA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LVAS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LESA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ystic cochleovestibular anomaly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CHARGE syndrome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- Goldenhar syndrome/ oculo-auriculo-vertebral spectrum/ hemifacial microsomia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